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28F" w:rsidRPr="00DD54FC" w:rsidRDefault="00C449D7" w:rsidP="000E528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S5 Table</w:t>
      </w:r>
    </w:p>
    <w:tbl>
      <w:tblPr>
        <w:tblW w:w="4371" w:type="pct"/>
        <w:jc w:val="center"/>
        <w:tblLook w:val="04A0" w:firstRow="1" w:lastRow="0" w:firstColumn="1" w:lastColumn="0" w:noHBand="0" w:noVBand="1"/>
      </w:tblPr>
      <w:tblGrid>
        <w:gridCol w:w="2342"/>
        <w:gridCol w:w="999"/>
        <w:gridCol w:w="1602"/>
        <w:gridCol w:w="1999"/>
        <w:gridCol w:w="1191"/>
        <w:gridCol w:w="1755"/>
        <w:gridCol w:w="1394"/>
        <w:gridCol w:w="1550"/>
      </w:tblGrid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name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ound Key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M Erro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oretical MW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Charg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Volume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6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82459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6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58682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4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6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04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21143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2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105885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21406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2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7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.0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56827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6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5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376460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59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5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654936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60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8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.95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839962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7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9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887535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6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9]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291709</w:t>
            </w:r>
          </w:p>
        </w:tc>
      </w:tr>
      <w:tr w:rsidR="000E528F" w:rsidRPr="00F11D5B" w:rsidTr="001D2CC9">
        <w:trPr>
          <w:trHeight w:val="285"/>
          <w:jc w:val="center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ic enoxaparin 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7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,2,3,0,9]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28F" w:rsidRPr="00F11D5B" w:rsidRDefault="000E528F" w:rsidP="001D2C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0.914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28F" w:rsidRPr="00F11D5B" w:rsidRDefault="000E528F" w:rsidP="001D2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D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46181</w:t>
            </w:r>
          </w:p>
        </w:tc>
      </w:tr>
    </w:tbl>
    <w:p w:rsidR="001D2CC9" w:rsidRPr="00A91302" w:rsidRDefault="001D2CC9" w:rsidP="00C449D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1D2CC9" w:rsidRPr="00A91302" w:rsidSect="00D01C7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739" w:rsidRDefault="007D2739" w:rsidP="00724E7D">
      <w:r>
        <w:separator/>
      </w:r>
    </w:p>
  </w:endnote>
  <w:endnote w:type="continuationSeparator" w:id="0">
    <w:p w:rsidR="007D2739" w:rsidRDefault="007D2739" w:rsidP="0072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739" w:rsidRDefault="007D2739" w:rsidP="00724E7D">
      <w:r>
        <w:separator/>
      </w:r>
    </w:p>
  </w:footnote>
  <w:footnote w:type="continuationSeparator" w:id="0">
    <w:p w:rsidR="007D2739" w:rsidRDefault="007D2739" w:rsidP="0072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70"/>
    <w:rsid w:val="000453BC"/>
    <w:rsid w:val="000E528F"/>
    <w:rsid w:val="001526D5"/>
    <w:rsid w:val="00154877"/>
    <w:rsid w:val="001D2CC9"/>
    <w:rsid w:val="00332C63"/>
    <w:rsid w:val="003B5E68"/>
    <w:rsid w:val="004A6270"/>
    <w:rsid w:val="004F1DFD"/>
    <w:rsid w:val="00710C52"/>
    <w:rsid w:val="00715944"/>
    <w:rsid w:val="00724E7D"/>
    <w:rsid w:val="007D2739"/>
    <w:rsid w:val="00884AFB"/>
    <w:rsid w:val="009B0FAD"/>
    <w:rsid w:val="00A70416"/>
    <w:rsid w:val="00A91302"/>
    <w:rsid w:val="00BA777B"/>
    <w:rsid w:val="00BB140D"/>
    <w:rsid w:val="00C300B9"/>
    <w:rsid w:val="00C449D7"/>
    <w:rsid w:val="00CC6C04"/>
    <w:rsid w:val="00D01C7D"/>
    <w:rsid w:val="00D9502F"/>
    <w:rsid w:val="00DD54FC"/>
    <w:rsid w:val="00DE24F9"/>
    <w:rsid w:val="00E23E83"/>
    <w:rsid w:val="00F11D5B"/>
    <w:rsid w:val="00F3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44C3F"/>
  <w15:chartTrackingRefBased/>
  <w15:docId w15:val="{CCA57B19-970B-4AF1-B329-926DCE10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</dc:creator>
  <cp:keywords/>
  <dc:description/>
  <cp:lastModifiedBy>Xinyue Liu</cp:lastModifiedBy>
  <cp:revision>17</cp:revision>
  <dcterms:created xsi:type="dcterms:W3CDTF">2016-10-31T19:45:00Z</dcterms:created>
  <dcterms:modified xsi:type="dcterms:W3CDTF">2016-11-22T21:50:00Z</dcterms:modified>
</cp:coreProperties>
</file>